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522" w:type="dxa"/>
        <w:jc w:val="center"/>
        <w:tblLook w:val="04A0" w:firstRow="1" w:lastRow="0" w:firstColumn="1" w:lastColumn="0" w:noHBand="0" w:noVBand="1"/>
      </w:tblPr>
      <w:tblGrid>
        <w:gridCol w:w="1680"/>
        <w:gridCol w:w="4283"/>
        <w:gridCol w:w="2271"/>
        <w:gridCol w:w="8288"/>
      </w:tblGrid>
      <w:tr w:rsidR="00E40088" w:rsidRPr="004009A2" w14:paraId="7AE18B80" w14:textId="77777777" w:rsidTr="0030199E">
        <w:trPr>
          <w:trHeight w:val="313"/>
          <w:jc w:val="center"/>
        </w:trPr>
        <w:tc>
          <w:tcPr>
            <w:tcW w:w="1680" w:type="dxa"/>
            <w:noWrap/>
            <w:hideMark/>
          </w:tcPr>
          <w:p w14:paraId="26E29AE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ene ID</w:t>
            </w:r>
          </w:p>
        </w:tc>
        <w:tc>
          <w:tcPr>
            <w:tcW w:w="4283" w:type="dxa"/>
            <w:noWrap/>
            <w:hideMark/>
          </w:tcPr>
          <w:p w14:paraId="5E5D92D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ene name</w:t>
            </w:r>
          </w:p>
        </w:tc>
        <w:tc>
          <w:tcPr>
            <w:tcW w:w="2271" w:type="dxa"/>
            <w:noWrap/>
            <w:hideMark/>
          </w:tcPr>
          <w:p w14:paraId="46D6424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rimer Category</w:t>
            </w:r>
          </w:p>
        </w:tc>
        <w:tc>
          <w:tcPr>
            <w:tcW w:w="8288" w:type="dxa"/>
            <w:noWrap/>
            <w:hideMark/>
          </w:tcPr>
          <w:p w14:paraId="24B97C4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rimer Sequence</w:t>
            </w:r>
          </w:p>
        </w:tc>
      </w:tr>
      <w:tr w:rsidR="00E40088" w:rsidRPr="004009A2" w14:paraId="04A5F097" w14:textId="77777777" w:rsidTr="0030199E">
        <w:trPr>
          <w:trHeight w:val="298"/>
          <w:jc w:val="center"/>
        </w:trPr>
        <w:tc>
          <w:tcPr>
            <w:tcW w:w="1680" w:type="dxa"/>
            <w:noWrap/>
            <w:hideMark/>
          </w:tcPr>
          <w:p w14:paraId="39B1BA4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1.0980</w:t>
            </w:r>
          </w:p>
        </w:tc>
        <w:tc>
          <w:tcPr>
            <w:tcW w:w="4283" w:type="dxa"/>
            <w:noWrap/>
            <w:hideMark/>
          </w:tcPr>
          <w:p w14:paraId="72448E6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Intraflagella</w:t>
            </w:r>
            <w:proofErr w:type="spellEnd"/>
            <w:r w:rsidRPr="004009A2">
              <w:rPr>
                <w:rFonts w:ascii="Arial" w:eastAsia="Times New Roman" w:hAnsi="Arial" w:cs="Arial"/>
              </w:rPr>
              <w:t xml:space="preserve"> Transport Protein 172 (IFT172)</w:t>
            </w:r>
          </w:p>
        </w:tc>
        <w:tc>
          <w:tcPr>
            <w:tcW w:w="2271" w:type="dxa"/>
            <w:noWrap/>
            <w:hideMark/>
          </w:tcPr>
          <w:p w14:paraId="4B1830B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hideMark/>
          </w:tcPr>
          <w:p w14:paraId="7A114C3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ACACACACACACACGCACAGAGGTGCCCCTgtataatgcagacctgctgc</w:t>
            </w:r>
            <w:proofErr w:type="spellEnd"/>
          </w:p>
        </w:tc>
      </w:tr>
      <w:tr w:rsidR="00E40088" w:rsidRPr="004009A2" w14:paraId="2B54FDEF" w14:textId="77777777" w:rsidTr="0030199E">
        <w:trPr>
          <w:trHeight w:val="642"/>
          <w:jc w:val="center"/>
        </w:trPr>
        <w:tc>
          <w:tcPr>
            <w:tcW w:w="1680" w:type="dxa"/>
            <w:noWrap/>
            <w:hideMark/>
          </w:tcPr>
          <w:p w14:paraId="6D0B883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1.0980</w:t>
            </w:r>
          </w:p>
        </w:tc>
        <w:tc>
          <w:tcPr>
            <w:tcW w:w="4283" w:type="dxa"/>
            <w:noWrap/>
            <w:hideMark/>
          </w:tcPr>
          <w:p w14:paraId="6E75FBD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Intraflagella</w:t>
            </w:r>
            <w:proofErr w:type="spellEnd"/>
            <w:r w:rsidRPr="004009A2">
              <w:rPr>
                <w:rFonts w:ascii="Arial" w:eastAsia="Times New Roman" w:hAnsi="Arial" w:cs="Arial"/>
              </w:rPr>
              <w:t xml:space="preserve"> Transport Protein 172 (IFT172)</w:t>
            </w:r>
          </w:p>
        </w:tc>
        <w:tc>
          <w:tcPr>
            <w:tcW w:w="2271" w:type="dxa"/>
            <w:noWrap/>
            <w:hideMark/>
          </w:tcPr>
          <w:p w14:paraId="3F4AB71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hideMark/>
          </w:tcPr>
          <w:p w14:paraId="305E439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ATGATGTTCTGGTAAAACTGTACCTGCATactacccgatcctgatccag</w:t>
            </w:r>
            <w:proofErr w:type="spellEnd"/>
          </w:p>
        </w:tc>
      </w:tr>
      <w:tr w:rsidR="00E40088" w:rsidRPr="004009A2" w14:paraId="79910D0C" w14:textId="77777777" w:rsidTr="0030199E">
        <w:trPr>
          <w:trHeight w:val="313"/>
          <w:jc w:val="center"/>
        </w:trPr>
        <w:tc>
          <w:tcPr>
            <w:tcW w:w="1680" w:type="dxa"/>
            <w:noWrap/>
            <w:hideMark/>
          </w:tcPr>
          <w:p w14:paraId="769E852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1.0980</w:t>
            </w:r>
          </w:p>
        </w:tc>
        <w:tc>
          <w:tcPr>
            <w:tcW w:w="4283" w:type="dxa"/>
            <w:noWrap/>
            <w:hideMark/>
          </w:tcPr>
          <w:p w14:paraId="3A660B8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Intraflagella</w:t>
            </w:r>
            <w:proofErr w:type="spellEnd"/>
            <w:r w:rsidRPr="004009A2">
              <w:rPr>
                <w:rFonts w:ascii="Arial" w:eastAsia="Times New Roman" w:hAnsi="Arial" w:cs="Arial"/>
              </w:rPr>
              <w:t xml:space="preserve"> Transport Protein 172 (IFT172)</w:t>
            </w:r>
          </w:p>
        </w:tc>
        <w:tc>
          <w:tcPr>
            <w:tcW w:w="2271" w:type="dxa"/>
            <w:noWrap/>
            <w:hideMark/>
          </w:tcPr>
          <w:p w14:paraId="77D4C08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hideMark/>
          </w:tcPr>
          <w:p w14:paraId="37EC269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GCAACGGTATAGGAGAGAAGgttttagagctagaaatagc</w:t>
            </w:r>
          </w:p>
        </w:tc>
      </w:tr>
      <w:tr w:rsidR="00E40088" w:rsidRPr="004009A2" w14:paraId="1DDB90AD" w14:textId="77777777" w:rsidTr="0030199E">
        <w:trPr>
          <w:trHeight w:val="657"/>
          <w:jc w:val="center"/>
        </w:trPr>
        <w:tc>
          <w:tcPr>
            <w:tcW w:w="1680" w:type="dxa"/>
            <w:noWrap/>
            <w:hideMark/>
          </w:tcPr>
          <w:p w14:paraId="4CAE8D4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1.0980</w:t>
            </w:r>
          </w:p>
        </w:tc>
        <w:tc>
          <w:tcPr>
            <w:tcW w:w="4283" w:type="dxa"/>
            <w:noWrap/>
            <w:hideMark/>
          </w:tcPr>
          <w:p w14:paraId="5F6EC9D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Intraflagella</w:t>
            </w:r>
            <w:proofErr w:type="spellEnd"/>
            <w:r w:rsidRPr="004009A2">
              <w:rPr>
                <w:rFonts w:ascii="Arial" w:eastAsia="Times New Roman" w:hAnsi="Arial" w:cs="Arial"/>
              </w:rPr>
              <w:t xml:space="preserve"> Transport Protein 172 (IFT172)</w:t>
            </w:r>
          </w:p>
        </w:tc>
        <w:tc>
          <w:tcPr>
            <w:tcW w:w="2271" w:type="dxa"/>
            <w:noWrap/>
            <w:hideMark/>
          </w:tcPr>
          <w:p w14:paraId="3841156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hideMark/>
          </w:tcPr>
          <w:p w14:paraId="33DF701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GCGCGGCGGCGAGCCCCAACTTCAAGGTGggttctggtagtggttccgg</w:t>
            </w:r>
            <w:proofErr w:type="spellEnd"/>
          </w:p>
        </w:tc>
      </w:tr>
      <w:tr w:rsidR="00E40088" w:rsidRPr="004009A2" w14:paraId="55FC1C8D" w14:textId="77777777" w:rsidTr="0030199E">
        <w:trPr>
          <w:trHeight w:val="612"/>
          <w:jc w:val="center"/>
        </w:trPr>
        <w:tc>
          <w:tcPr>
            <w:tcW w:w="1680" w:type="dxa"/>
            <w:noWrap/>
            <w:hideMark/>
          </w:tcPr>
          <w:p w14:paraId="0B49F56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1.0980</w:t>
            </w:r>
          </w:p>
        </w:tc>
        <w:tc>
          <w:tcPr>
            <w:tcW w:w="4283" w:type="dxa"/>
            <w:noWrap/>
            <w:hideMark/>
          </w:tcPr>
          <w:p w14:paraId="2F58E90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Intraflagella</w:t>
            </w:r>
            <w:proofErr w:type="spellEnd"/>
            <w:r w:rsidRPr="004009A2">
              <w:rPr>
                <w:rFonts w:ascii="Arial" w:eastAsia="Times New Roman" w:hAnsi="Arial" w:cs="Arial"/>
              </w:rPr>
              <w:t xml:space="preserve"> Transport Protein 172 (IFT172)</w:t>
            </w:r>
          </w:p>
        </w:tc>
        <w:tc>
          <w:tcPr>
            <w:tcW w:w="2271" w:type="dxa"/>
            <w:noWrap/>
            <w:hideMark/>
          </w:tcPr>
          <w:p w14:paraId="00F0A59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hideMark/>
          </w:tcPr>
          <w:p w14:paraId="2B0E130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TTTTTTTATTGGCCCCCTCCCCTTCCCGCccaatttgagagacctgtgc</w:t>
            </w:r>
            <w:proofErr w:type="spellEnd"/>
          </w:p>
        </w:tc>
      </w:tr>
      <w:tr w:rsidR="00E40088" w:rsidRPr="004009A2" w14:paraId="62E84092" w14:textId="77777777" w:rsidTr="0030199E">
        <w:trPr>
          <w:trHeight w:val="612"/>
          <w:jc w:val="center"/>
        </w:trPr>
        <w:tc>
          <w:tcPr>
            <w:tcW w:w="1680" w:type="dxa"/>
            <w:noWrap/>
            <w:hideMark/>
          </w:tcPr>
          <w:p w14:paraId="43E036F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1.0980</w:t>
            </w:r>
          </w:p>
        </w:tc>
        <w:tc>
          <w:tcPr>
            <w:tcW w:w="4283" w:type="dxa"/>
            <w:noWrap/>
            <w:hideMark/>
          </w:tcPr>
          <w:p w14:paraId="0BAA36F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Intraflagella</w:t>
            </w:r>
            <w:proofErr w:type="spellEnd"/>
            <w:r w:rsidRPr="004009A2">
              <w:rPr>
                <w:rFonts w:ascii="Arial" w:eastAsia="Times New Roman" w:hAnsi="Arial" w:cs="Arial"/>
              </w:rPr>
              <w:t xml:space="preserve"> Transport Protein 172 (IFT172)</w:t>
            </w:r>
          </w:p>
        </w:tc>
        <w:tc>
          <w:tcPr>
            <w:tcW w:w="2271" w:type="dxa"/>
            <w:noWrap/>
            <w:hideMark/>
          </w:tcPr>
          <w:p w14:paraId="1C0B7E4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hideMark/>
          </w:tcPr>
          <w:p w14:paraId="7FF7DD0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TCCACGCCCACCCTGCGGGTgttttagagctagaaatagc</w:t>
            </w:r>
          </w:p>
        </w:tc>
      </w:tr>
      <w:tr w:rsidR="00E40088" w:rsidRPr="004009A2" w14:paraId="754AFF5A" w14:textId="77777777" w:rsidTr="0030199E">
        <w:trPr>
          <w:trHeight w:val="911"/>
          <w:jc w:val="center"/>
        </w:trPr>
        <w:tc>
          <w:tcPr>
            <w:tcW w:w="1680" w:type="dxa"/>
            <w:hideMark/>
          </w:tcPr>
          <w:p w14:paraId="0301FCD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7E4D180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6EA065B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1A6A264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CCACCACTACCCACCCACCCCACCCACCCgtataatgcagacctgctgc</w:t>
            </w:r>
            <w:proofErr w:type="spellEnd"/>
          </w:p>
        </w:tc>
      </w:tr>
      <w:tr w:rsidR="00E40088" w:rsidRPr="004009A2" w14:paraId="6311E339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9331B2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18A6746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44CB575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47E2CE5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GCGCGGGCGGTCTCCTTGGTGCGGGACATactacccgatcctgatccag</w:t>
            </w:r>
            <w:proofErr w:type="spellEnd"/>
          </w:p>
        </w:tc>
      </w:tr>
      <w:tr w:rsidR="00E40088" w:rsidRPr="004009A2" w14:paraId="455305E6" w14:textId="77777777" w:rsidTr="0030199E">
        <w:trPr>
          <w:trHeight w:val="567"/>
          <w:jc w:val="center"/>
        </w:trPr>
        <w:tc>
          <w:tcPr>
            <w:tcW w:w="1680" w:type="dxa"/>
            <w:hideMark/>
          </w:tcPr>
          <w:p w14:paraId="4046EDD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7C1EBBF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421E371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1C3556E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CGGTGTGGGGGGGAGGGAGTgttttagagctagaaatagc</w:t>
            </w:r>
          </w:p>
        </w:tc>
      </w:tr>
      <w:tr w:rsidR="00E40088" w:rsidRPr="004009A2" w14:paraId="0FAD2C10" w14:textId="77777777" w:rsidTr="0030199E">
        <w:trPr>
          <w:trHeight w:val="403"/>
          <w:jc w:val="center"/>
        </w:trPr>
        <w:tc>
          <w:tcPr>
            <w:tcW w:w="1680" w:type="dxa"/>
            <w:hideMark/>
          </w:tcPr>
          <w:p w14:paraId="1D1634A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77EFAEC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41120C7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6C76411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TGGCGCTGCGCCTGCGCGGTGAGCGCCATggttctggtagtggttccgg</w:t>
            </w:r>
            <w:proofErr w:type="spellEnd"/>
          </w:p>
        </w:tc>
      </w:tr>
      <w:tr w:rsidR="00E40088" w:rsidRPr="004009A2" w14:paraId="73BCF84B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0180279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2C7AEA0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026FD34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1709F30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TCCTGGTTTCACCACTGCTGCACCGCACCAccaatttgagagacctgtgc</w:t>
            </w:r>
            <w:proofErr w:type="spellEnd"/>
          </w:p>
        </w:tc>
      </w:tr>
      <w:tr w:rsidR="00E40088" w:rsidRPr="004009A2" w14:paraId="043F841C" w14:textId="77777777" w:rsidTr="0030199E">
        <w:trPr>
          <w:trHeight w:val="313"/>
          <w:jc w:val="center"/>
        </w:trPr>
        <w:tc>
          <w:tcPr>
            <w:tcW w:w="1680" w:type="dxa"/>
            <w:hideMark/>
          </w:tcPr>
          <w:p w14:paraId="338E5CE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778EF1B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41DB031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0A1289D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TACCCCTCTATCTCTGTCGCgttttagagctagaaatagc</w:t>
            </w:r>
          </w:p>
        </w:tc>
      </w:tr>
      <w:tr w:rsidR="00E40088" w:rsidRPr="004009A2" w14:paraId="0F04A7D5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3BBC8B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260FE43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4AB282E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3D555E0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ATCCGCAAGTTCCAGAAGAGCA</w:t>
            </w:r>
          </w:p>
        </w:tc>
      </w:tr>
      <w:tr w:rsidR="00E40088" w:rsidRPr="004009A2" w14:paraId="3EAF670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40A74AD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0.0990</w:t>
            </w:r>
          </w:p>
        </w:tc>
        <w:tc>
          <w:tcPr>
            <w:tcW w:w="4283" w:type="dxa"/>
            <w:hideMark/>
          </w:tcPr>
          <w:p w14:paraId="6CEE868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Histone 3 </w:t>
            </w:r>
          </w:p>
        </w:tc>
        <w:tc>
          <w:tcPr>
            <w:tcW w:w="2271" w:type="dxa"/>
            <w:noWrap/>
            <w:hideMark/>
          </w:tcPr>
          <w:p w14:paraId="15AC996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1985D7A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TCCTTCGGCTGGATCGTCAC</w:t>
            </w:r>
          </w:p>
        </w:tc>
      </w:tr>
      <w:tr w:rsidR="00E40088" w:rsidRPr="004009A2" w14:paraId="2FA34F1A" w14:textId="77777777" w:rsidTr="0030199E">
        <w:trPr>
          <w:trHeight w:val="313"/>
          <w:jc w:val="center"/>
        </w:trPr>
        <w:tc>
          <w:tcPr>
            <w:tcW w:w="1680" w:type="dxa"/>
            <w:hideMark/>
          </w:tcPr>
          <w:p w14:paraId="6A10625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1198910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2501481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3D38305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CACGCACACACACACGGCTGACGCGCACCgtataatgcagacctgctgc</w:t>
            </w:r>
            <w:proofErr w:type="spellEnd"/>
          </w:p>
        </w:tc>
      </w:tr>
      <w:tr w:rsidR="00E40088" w:rsidRPr="004009A2" w14:paraId="2B28C4F9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71E559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51C63DB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3D3AC11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120D815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GCGATGTTCTCACTCGCAGTGCCGTTCATactacccgatcctgatccag</w:t>
            </w:r>
            <w:proofErr w:type="spellEnd"/>
          </w:p>
        </w:tc>
      </w:tr>
      <w:tr w:rsidR="00E40088" w:rsidRPr="004009A2" w14:paraId="16E3903E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619456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2289063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7DC05ED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58036FC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GTTTCTTTGTTCCTACGTGTgttttagagctagaaatagc</w:t>
            </w:r>
          </w:p>
        </w:tc>
      </w:tr>
      <w:tr w:rsidR="00E40088" w:rsidRPr="004009A2" w14:paraId="79B551F2" w14:textId="77777777" w:rsidTr="0030199E">
        <w:trPr>
          <w:trHeight w:val="313"/>
          <w:jc w:val="center"/>
        </w:trPr>
        <w:tc>
          <w:tcPr>
            <w:tcW w:w="1680" w:type="dxa"/>
            <w:hideMark/>
          </w:tcPr>
          <w:p w14:paraId="33214C6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lastRenderedPageBreak/>
              <w:t>LmxM.15.0540</w:t>
            </w:r>
          </w:p>
        </w:tc>
        <w:tc>
          <w:tcPr>
            <w:tcW w:w="4283" w:type="dxa"/>
            <w:hideMark/>
          </w:tcPr>
          <w:p w14:paraId="1F7DCA6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37CA1B2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5F812D5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AGCAGCGACGCAACAAGGAAGAAATGGTGggttctggtagtggttccgg</w:t>
            </w:r>
            <w:proofErr w:type="spellEnd"/>
          </w:p>
        </w:tc>
      </w:tr>
      <w:tr w:rsidR="00E40088" w:rsidRPr="004009A2" w14:paraId="57F5F4E5" w14:textId="77777777" w:rsidTr="0030199E">
        <w:trPr>
          <w:trHeight w:val="448"/>
          <w:jc w:val="center"/>
        </w:trPr>
        <w:tc>
          <w:tcPr>
            <w:tcW w:w="1680" w:type="dxa"/>
            <w:hideMark/>
          </w:tcPr>
          <w:p w14:paraId="3C15ADF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26BFE31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2A7743E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3C74629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AGCTGAGAGCGAGGTTGAGGGGGTGGGGTGccaatttgagagacctgtgc</w:t>
            </w:r>
            <w:proofErr w:type="spellEnd"/>
          </w:p>
        </w:tc>
      </w:tr>
      <w:tr w:rsidR="00E40088" w:rsidRPr="004009A2" w14:paraId="3CF6FA28" w14:textId="77777777" w:rsidTr="0030199E">
        <w:trPr>
          <w:trHeight w:val="522"/>
          <w:jc w:val="center"/>
        </w:trPr>
        <w:tc>
          <w:tcPr>
            <w:tcW w:w="1680" w:type="dxa"/>
            <w:hideMark/>
          </w:tcPr>
          <w:p w14:paraId="11C0D31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2D6E709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00E2584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066071B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GGGGGGGGGCAGAGACGCAGgttttagagctagaaatagc</w:t>
            </w:r>
          </w:p>
        </w:tc>
      </w:tr>
      <w:tr w:rsidR="00E40088" w:rsidRPr="004009A2" w14:paraId="29F43C00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69E7A7D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771F568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0848187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50DF84B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TGCAAGCGACTATGGCCTTC</w:t>
            </w:r>
          </w:p>
        </w:tc>
      </w:tr>
      <w:tr w:rsidR="00E40088" w:rsidRPr="004009A2" w14:paraId="5DD5F62B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9AE90B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5.0540</w:t>
            </w:r>
          </w:p>
        </w:tc>
        <w:tc>
          <w:tcPr>
            <w:tcW w:w="4283" w:type="dxa"/>
            <w:hideMark/>
          </w:tcPr>
          <w:p w14:paraId="58F25F3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1 (dDC1)</w:t>
            </w:r>
          </w:p>
        </w:tc>
        <w:tc>
          <w:tcPr>
            <w:tcW w:w="2271" w:type="dxa"/>
            <w:noWrap/>
            <w:hideMark/>
          </w:tcPr>
          <w:p w14:paraId="653CD88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6A4B179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CAGTTACGCAGCAGATCGATC</w:t>
            </w:r>
          </w:p>
        </w:tc>
      </w:tr>
      <w:tr w:rsidR="00E40088" w:rsidRPr="004009A2" w14:paraId="3984025A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7451AD6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7C773EA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05ACA4C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4B3B359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TCAATTTCGTTGTTCGACAGGACTATCCTgtataatgcagacctgctgc</w:t>
            </w:r>
            <w:proofErr w:type="spellEnd"/>
          </w:p>
        </w:tc>
      </w:tr>
      <w:tr w:rsidR="00E40088" w:rsidRPr="004009A2" w14:paraId="4FD6C570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85B136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7903648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1234654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7F1E7E0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TCCTTCTTTTTGGCAGCCACCACTGACATactacccgatcctgatccag</w:t>
            </w:r>
            <w:proofErr w:type="spellEnd"/>
          </w:p>
        </w:tc>
      </w:tr>
      <w:tr w:rsidR="00E40088" w:rsidRPr="004009A2" w14:paraId="798D5C4E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7D61385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15BA8B7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3084260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58B381F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CAAGTCCGCCAATGTACGTCgttttagagctagaaatagc</w:t>
            </w:r>
          </w:p>
        </w:tc>
      </w:tr>
      <w:tr w:rsidR="00E40088" w:rsidRPr="004009A2" w14:paraId="154C1DDF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3F1B276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0FC3790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5907D15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1BF807B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AAGAAGAAGGACGCAGGTCAGAAGGCCAAGggttctggtagtggttccgg</w:t>
            </w:r>
            <w:proofErr w:type="spellEnd"/>
          </w:p>
        </w:tc>
      </w:tr>
      <w:tr w:rsidR="00E40088" w:rsidRPr="004009A2" w14:paraId="423A04FE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4229E3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5F1BC81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47D90C9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6CC44FE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TCTCTGCTTTCACCTGGCTGTGACTGCCGccaatttgagagacctgtgc</w:t>
            </w:r>
            <w:proofErr w:type="spellEnd"/>
          </w:p>
        </w:tc>
      </w:tr>
      <w:tr w:rsidR="00E40088" w:rsidRPr="004009A2" w14:paraId="33C52121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46DE676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5D31C02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58A6251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78E9934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GTGACCGCATGTCAGCAACAgttttagagctagaaatagc</w:t>
            </w:r>
          </w:p>
        </w:tc>
      </w:tr>
      <w:tr w:rsidR="00E40088" w:rsidRPr="004009A2" w14:paraId="4BAA632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C94CA5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6322BC1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4697052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2AAD0BC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CTGTGGAAGGTGAGGAGAGGTG</w:t>
            </w:r>
          </w:p>
        </w:tc>
      </w:tr>
      <w:tr w:rsidR="00E40088" w:rsidRPr="004009A2" w14:paraId="0B4A3DB4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62AACB6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31.2900</w:t>
            </w:r>
          </w:p>
        </w:tc>
        <w:tc>
          <w:tcPr>
            <w:tcW w:w="4283" w:type="dxa"/>
            <w:hideMark/>
          </w:tcPr>
          <w:p w14:paraId="4D49E80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istal docking complex protein 2 (dDC2)</w:t>
            </w:r>
          </w:p>
        </w:tc>
        <w:tc>
          <w:tcPr>
            <w:tcW w:w="2271" w:type="dxa"/>
            <w:noWrap/>
            <w:hideMark/>
          </w:tcPr>
          <w:p w14:paraId="2757954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6605E5B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TCCACCTCCCAGTCTTCTACCA</w:t>
            </w:r>
          </w:p>
        </w:tc>
      </w:tr>
      <w:tr w:rsidR="00E40088" w:rsidRPr="004009A2" w14:paraId="7179A8DD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3A2DD9E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0C0DB05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0432B44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283AC3E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TACGATTTATTGTCCGCACCATCAGTGCCAgtataatgcagacctgctgc</w:t>
            </w:r>
            <w:proofErr w:type="spellEnd"/>
          </w:p>
        </w:tc>
      </w:tr>
      <w:tr w:rsidR="00E40088" w:rsidRPr="004009A2" w14:paraId="62E2B3BF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6350187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12C7D34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1700B47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11180E2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GCCTCCTTGATGCTCGTCGATGACGACATactacccgatcctgatccag</w:t>
            </w:r>
            <w:proofErr w:type="spellEnd"/>
          </w:p>
        </w:tc>
      </w:tr>
      <w:tr w:rsidR="00E40088" w:rsidRPr="004009A2" w14:paraId="6BABFACF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E16833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30B4FD9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2A70980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3C8594D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GAAGGGAGAGAAGATCAAGGgttttagagctagaaatagc</w:t>
            </w:r>
          </w:p>
        </w:tc>
      </w:tr>
      <w:tr w:rsidR="00E40088" w:rsidRPr="004009A2" w14:paraId="442BF46B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3FC1B6F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0594B43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34D35CD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2B9D149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AGGAAAAAGAGGAGGCGGACCGCCGTCGCggttctggtagtggttccgg</w:t>
            </w:r>
            <w:proofErr w:type="spellEnd"/>
          </w:p>
        </w:tc>
      </w:tr>
      <w:tr w:rsidR="00E40088" w:rsidRPr="004009A2" w14:paraId="2F4B9BB7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654C879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43FB443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1975A67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517FCF9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ACACACACACACACACCAACACACACTCACccaatttgagagacctgtgc</w:t>
            </w:r>
            <w:proofErr w:type="spellEnd"/>
          </w:p>
        </w:tc>
      </w:tr>
      <w:tr w:rsidR="00E40088" w:rsidRPr="004009A2" w14:paraId="1E89DD89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02A1766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074711E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4C857F6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3875E97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AGAGGTGTGGGGAGCATCTGgttttagagctagaaatagc</w:t>
            </w:r>
          </w:p>
        </w:tc>
      </w:tr>
      <w:tr w:rsidR="00E40088" w:rsidRPr="004009A2" w14:paraId="07738BAF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A0494C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0CCD79F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41CD4F2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7C6345A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ATGGACAAGGAGATCTCGACGC</w:t>
            </w:r>
          </w:p>
        </w:tc>
      </w:tr>
      <w:tr w:rsidR="00E40088" w:rsidRPr="004009A2" w14:paraId="1719A84A" w14:textId="77777777" w:rsidTr="0030199E">
        <w:trPr>
          <w:trHeight w:val="390"/>
          <w:jc w:val="center"/>
        </w:trPr>
        <w:tc>
          <w:tcPr>
            <w:tcW w:w="1680" w:type="dxa"/>
            <w:hideMark/>
          </w:tcPr>
          <w:p w14:paraId="76C269A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4.1030</w:t>
            </w:r>
          </w:p>
        </w:tc>
        <w:tc>
          <w:tcPr>
            <w:tcW w:w="4283" w:type="dxa"/>
            <w:hideMark/>
          </w:tcPr>
          <w:p w14:paraId="1B5C048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ight Chain 1 (LC1)</w:t>
            </w:r>
          </w:p>
        </w:tc>
        <w:tc>
          <w:tcPr>
            <w:tcW w:w="2271" w:type="dxa"/>
            <w:noWrap/>
            <w:hideMark/>
          </w:tcPr>
          <w:p w14:paraId="3426BFB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4D96391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TCATGTACAGCACCCGAAGTCC</w:t>
            </w:r>
          </w:p>
        </w:tc>
      </w:tr>
      <w:tr w:rsidR="00E40088" w:rsidRPr="004009A2" w14:paraId="492999A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4E59CC7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6604CF4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6191F5B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378D776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AAACTGCCTTCTCGCACTGCGCCGGTCAGgtataatgcagacctgctgc</w:t>
            </w:r>
            <w:proofErr w:type="spellEnd"/>
          </w:p>
        </w:tc>
      </w:tr>
      <w:tr w:rsidR="00E40088" w:rsidRPr="004009A2" w14:paraId="7F0371E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BF89E9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6BE8070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3F62760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3F56C65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TGGCGCGTCATCCTTGTCGCCCTTCCCCATactacccgatcctgatccag</w:t>
            </w:r>
            <w:proofErr w:type="spellEnd"/>
          </w:p>
        </w:tc>
      </w:tr>
      <w:tr w:rsidR="00E40088" w:rsidRPr="004009A2" w14:paraId="7D2DAA0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4235D8F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26D1C6D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58C6D02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5E2CF13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TTGACCTGAGTGTTTGTCTCgttttagagctagaaatagc</w:t>
            </w:r>
          </w:p>
        </w:tc>
      </w:tr>
      <w:tr w:rsidR="00E40088" w:rsidRPr="004009A2" w14:paraId="4DA053C4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BE0EED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lastRenderedPageBreak/>
              <w:t>LmxM.13.1650</w:t>
            </w:r>
          </w:p>
        </w:tc>
        <w:tc>
          <w:tcPr>
            <w:tcW w:w="4283" w:type="dxa"/>
            <w:hideMark/>
          </w:tcPr>
          <w:p w14:paraId="5F368FC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4B36CCE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105FFE0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GGGTGGGTCTGTTGTTAGACGTCGTGGAGggttctggtagtggttccgg</w:t>
            </w:r>
            <w:proofErr w:type="spellEnd"/>
          </w:p>
        </w:tc>
      </w:tr>
      <w:tr w:rsidR="00E40088" w:rsidRPr="004009A2" w14:paraId="09F35116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ABA532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7914EDE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32F7EF5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6CA4D10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TGTTTCGTCAGGCACGTGTCGAGCACGCCGccaatttgagagacctgtgc</w:t>
            </w:r>
            <w:proofErr w:type="spellEnd"/>
          </w:p>
        </w:tc>
      </w:tr>
      <w:tr w:rsidR="00E40088" w:rsidRPr="004009A2" w14:paraId="6346206E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67A692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31218EF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6F761BE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2119510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TAACCAGACTCGGACACACGgttttagagctagaaatagc</w:t>
            </w:r>
          </w:p>
        </w:tc>
      </w:tr>
      <w:tr w:rsidR="00E40088" w:rsidRPr="004009A2" w14:paraId="29AD665A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457003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68B0192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46C262A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2A4EBCC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CTGTACTCGGTGAAGTCGCTCA</w:t>
            </w:r>
          </w:p>
        </w:tc>
      </w:tr>
      <w:tr w:rsidR="00E40088" w:rsidRPr="004009A2" w14:paraId="456D17DB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7C3C63C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1650</w:t>
            </w:r>
          </w:p>
        </w:tc>
        <w:tc>
          <w:tcPr>
            <w:tcW w:w="4283" w:type="dxa"/>
            <w:hideMark/>
          </w:tcPr>
          <w:p w14:paraId="33CCEEB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Outer Arm Dynein β (OADβ)</w:t>
            </w:r>
          </w:p>
        </w:tc>
        <w:tc>
          <w:tcPr>
            <w:tcW w:w="2271" w:type="dxa"/>
            <w:noWrap/>
            <w:hideMark/>
          </w:tcPr>
          <w:p w14:paraId="57EF7E8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19D6184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TTGTTGTAGAAGCCGGACTGC</w:t>
            </w:r>
          </w:p>
        </w:tc>
      </w:tr>
      <w:tr w:rsidR="00E40088" w:rsidRPr="004009A2" w14:paraId="065F86A3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053906C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77C5A81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74CDF26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1BD99CC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ACGGTCGCGCTCTCTCGAGCCGTCGAATTGgtataatgcagacctgctgc</w:t>
            </w:r>
            <w:proofErr w:type="spellEnd"/>
          </w:p>
        </w:tc>
      </w:tr>
      <w:tr w:rsidR="00E40088" w:rsidRPr="004009A2" w14:paraId="517FC626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9BCCB9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7ADC534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71738D5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7901B4B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TCCGCCGCAGAAAGCGCTGTTGAGGCCATactacccgatcctgatccag</w:t>
            </w:r>
            <w:proofErr w:type="spellEnd"/>
          </w:p>
        </w:tc>
      </w:tr>
      <w:tr w:rsidR="00E40088" w:rsidRPr="004009A2" w14:paraId="3A36B3E3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DE173A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3D1E8AF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57C5C92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59C3739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AGCTCATTCTCCGCCGACTAgttttagagctagaaatagc</w:t>
            </w:r>
          </w:p>
        </w:tc>
      </w:tr>
      <w:tr w:rsidR="00E40088" w:rsidRPr="004009A2" w14:paraId="7397CC4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F9FD63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11EAED0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7C93091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2FD0AD5E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CGGAAGAGCTGGAGGAAGAGGAGGACAGCggttctggtagtggttccgg</w:t>
            </w:r>
            <w:proofErr w:type="spellEnd"/>
          </w:p>
        </w:tc>
      </w:tr>
      <w:tr w:rsidR="00E40088" w:rsidRPr="004009A2" w14:paraId="299CFEFB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184DDE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014157D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42D4593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676F084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AGGAAGGGGAAAGGGAGGTTGGATACCCGccaatttgagagacctgtgc</w:t>
            </w:r>
            <w:proofErr w:type="spellEnd"/>
          </w:p>
        </w:tc>
      </w:tr>
      <w:tr w:rsidR="00E40088" w:rsidRPr="004009A2" w14:paraId="3D8FF62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06EEBAB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0F7D44D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53C791F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2A37E66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AAAGAGGTTCCGCGGGTGCGgttttagagctagaaatagc</w:t>
            </w:r>
          </w:p>
        </w:tc>
      </w:tr>
      <w:tr w:rsidR="00E40088" w:rsidRPr="004009A2" w14:paraId="33106DDE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56E34175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6753190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79F4984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3782E17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CTACTTTGTTCTCCGCACGC</w:t>
            </w:r>
          </w:p>
        </w:tc>
      </w:tr>
      <w:tr w:rsidR="00E40088" w:rsidRPr="004009A2" w14:paraId="02BF7F6D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853BD1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13.0430</w:t>
            </w:r>
          </w:p>
        </w:tc>
        <w:tc>
          <w:tcPr>
            <w:tcW w:w="4283" w:type="dxa"/>
            <w:hideMark/>
          </w:tcPr>
          <w:p w14:paraId="5F8A9E6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Radial spoke protein 4/6 (RSP4/6)</w:t>
            </w:r>
          </w:p>
        </w:tc>
        <w:tc>
          <w:tcPr>
            <w:tcW w:w="2271" w:type="dxa"/>
            <w:noWrap/>
            <w:hideMark/>
          </w:tcPr>
          <w:p w14:paraId="63EAECD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468BF84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ATGCGGTTACCCAGAACGTGTA</w:t>
            </w:r>
          </w:p>
        </w:tc>
      </w:tr>
      <w:tr w:rsidR="00E40088" w:rsidRPr="004009A2" w14:paraId="4B1D9796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078839B7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101ACF0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6F858DE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Forward</w:t>
            </w:r>
          </w:p>
        </w:tc>
        <w:tc>
          <w:tcPr>
            <w:tcW w:w="8288" w:type="dxa"/>
            <w:noWrap/>
            <w:hideMark/>
          </w:tcPr>
          <w:p w14:paraId="71A1113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CGCGCTACACAGTGGCCCTCTTCCCTCCTgtataatgcagacctgctgc</w:t>
            </w:r>
            <w:proofErr w:type="spellEnd"/>
          </w:p>
        </w:tc>
      </w:tr>
      <w:tr w:rsidR="00E40088" w:rsidRPr="004009A2" w14:paraId="66BC7B18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494D290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302C2C6A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29B0B8C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Upstream Reverse</w:t>
            </w:r>
          </w:p>
        </w:tc>
        <w:tc>
          <w:tcPr>
            <w:tcW w:w="8288" w:type="dxa"/>
            <w:noWrap/>
            <w:hideMark/>
          </w:tcPr>
          <w:p w14:paraId="7BAE3F3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GAAGGTTTGCAGAATAACCCGATTCGACATactacccgatcctgatccag</w:t>
            </w:r>
            <w:proofErr w:type="spellEnd"/>
          </w:p>
        </w:tc>
      </w:tr>
      <w:tr w:rsidR="00E40088" w:rsidRPr="004009A2" w14:paraId="04D4887D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67CB3EA1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7B2E8A7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4381F6B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5' sgRNA</w:t>
            </w:r>
          </w:p>
        </w:tc>
        <w:tc>
          <w:tcPr>
            <w:tcW w:w="8288" w:type="dxa"/>
            <w:noWrap/>
            <w:hideMark/>
          </w:tcPr>
          <w:p w14:paraId="6BE32A2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CTTTGTTTGGCGGACGGGAGgttttagagctagaaatagc</w:t>
            </w:r>
          </w:p>
        </w:tc>
      </w:tr>
      <w:tr w:rsidR="00E40088" w:rsidRPr="004009A2" w14:paraId="3FD6481D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6884DBFB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4BF80B58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05D7FCA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Forward</w:t>
            </w:r>
          </w:p>
        </w:tc>
        <w:tc>
          <w:tcPr>
            <w:tcW w:w="8288" w:type="dxa"/>
            <w:noWrap/>
            <w:hideMark/>
          </w:tcPr>
          <w:p w14:paraId="4A0513D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AAGATCGAGAACTACCACGTGCAGCAGCACggttctggtagtggttccgg</w:t>
            </w:r>
            <w:proofErr w:type="spellEnd"/>
          </w:p>
        </w:tc>
      </w:tr>
      <w:tr w:rsidR="00E40088" w:rsidRPr="004009A2" w14:paraId="0DF559D9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A995EC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08D67EE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27CFC9C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Downstream Reverse</w:t>
            </w:r>
          </w:p>
        </w:tc>
        <w:tc>
          <w:tcPr>
            <w:tcW w:w="8288" w:type="dxa"/>
            <w:noWrap/>
            <w:hideMark/>
          </w:tcPr>
          <w:p w14:paraId="697D7B70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4009A2">
              <w:rPr>
                <w:rFonts w:ascii="Arial" w:eastAsia="Times New Roman" w:hAnsi="Arial" w:cs="Arial"/>
              </w:rPr>
              <w:t>CGAGCAGCGTGCATGGGCGTGACTGTGCCGccaatttgagagacctgtgc</w:t>
            </w:r>
            <w:proofErr w:type="spellEnd"/>
          </w:p>
        </w:tc>
      </w:tr>
      <w:tr w:rsidR="00E40088" w:rsidRPr="004009A2" w14:paraId="0670959B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18848B5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2FE324BC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380511B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3' sgRNA</w:t>
            </w:r>
          </w:p>
        </w:tc>
        <w:tc>
          <w:tcPr>
            <w:tcW w:w="8288" w:type="dxa"/>
            <w:noWrap/>
            <w:hideMark/>
          </w:tcPr>
          <w:p w14:paraId="358690D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gaaattaatacgactcactataggCGGATGCTCAGCGGGCCTTTgttttagagctagaaatagc</w:t>
            </w:r>
          </w:p>
        </w:tc>
      </w:tr>
      <w:tr w:rsidR="00E40088" w:rsidRPr="004009A2" w14:paraId="5B1077F7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827FF93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218480F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735395E2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8288" w:type="dxa"/>
            <w:noWrap/>
            <w:hideMark/>
          </w:tcPr>
          <w:p w14:paraId="68A9F45D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CCAGCACTGTGTCTACCTACCC</w:t>
            </w:r>
          </w:p>
        </w:tc>
      </w:tr>
      <w:tr w:rsidR="00E40088" w:rsidRPr="004009A2" w14:paraId="65F30337" w14:textId="77777777" w:rsidTr="0030199E">
        <w:trPr>
          <w:trHeight w:val="298"/>
          <w:jc w:val="center"/>
        </w:trPr>
        <w:tc>
          <w:tcPr>
            <w:tcW w:w="1680" w:type="dxa"/>
            <w:hideMark/>
          </w:tcPr>
          <w:p w14:paraId="21D712F4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LmxM.20.1400</w:t>
            </w:r>
          </w:p>
        </w:tc>
        <w:tc>
          <w:tcPr>
            <w:tcW w:w="4283" w:type="dxa"/>
            <w:hideMark/>
          </w:tcPr>
          <w:p w14:paraId="52FED469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Paralyzed flagella protein 16 (PF16)</w:t>
            </w:r>
          </w:p>
        </w:tc>
        <w:tc>
          <w:tcPr>
            <w:tcW w:w="2271" w:type="dxa"/>
            <w:noWrap/>
            <w:hideMark/>
          </w:tcPr>
          <w:p w14:paraId="15279BB6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8288" w:type="dxa"/>
            <w:noWrap/>
            <w:hideMark/>
          </w:tcPr>
          <w:p w14:paraId="2B8D473F" w14:textId="77777777" w:rsidR="00E40088" w:rsidRPr="004009A2" w:rsidRDefault="00E40088" w:rsidP="0030199E">
            <w:pPr>
              <w:spacing w:after="0"/>
              <w:rPr>
                <w:rFonts w:ascii="Arial" w:eastAsia="Times New Roman" w:hAnsi="Arial" w:cs="Arial"/>
              </w:rPr>
            </w:pPr>
            <w:r w:rsidRPr="004009A2">
              <w:rPr>
                <w:rFonts w:ascii="Arial" w:eastAsia="Times New Roman" w:hAnsi="Arial" w:cs="Arial"/>
              </w:rPr>
              <w:t>TGATGATCTGGATGGACTCGGC</w:t>
            </w:r>
          </w:p>
        </w:tc>
      </w:tr>
    </w:tbl>
    <w:p w14:paraId="757583A7" w14:textId="77777777" w:rsidR="00E40088" w:rsidRDefault="00E40088" w:rsidP="00E40088">
      <w:pPr>
        <w:spacing w:after="0"/>
        <w:rPr>
          <w:b/>
          <w:bCs/>
        </w:rPr>
      </w:pPr>
    </w:p>
    <w:p w14:paraId="3848A657" w14:textId="77777777" w:rsidR="00E40088" w:rsidRPr="004860B0" w:rsidRDefault="00E40088" w:rsidP="00E40088">
      <w:pPr>
        <w:spacing w:after="0"/>
        <w:rPr>
          <w:b/>
          <w:bCs/>
        </w:rPr>
      </w:pPr>
      <w:r w:rsidRPr="004860B0">
        <w:rPr>
          <w:b/>
          <w:bCs/>
        </w:rPr>
        <w:t>Supplemental Table 2. Primer sequences used for protein tagging, gene deletion and deletion validation.</w:t>
      </w:r>
    </w:p>
    <w:p w14:paraId="57D7C689" w14:textId="77777777" w:rsidR="005B39EE" w:rsidRDefault="005B39EE"/>
    <w:sectPr w:rsidR="005B39EE" w:rsidSect="00E400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088"/>
    <w:rsid w:val="005B39EE"/>
    <w:rsid w:val="00A470CA"/>
    <w:rsid w:val="00E4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FCF8F"/>
  <w15:chartTrackingRefBased/>
  <w15:docId w15:val="{6BF0C93B-18AA-41C6-998D-59E8687D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088"/>
    <w:pPr>
      <w:spacing w:after="159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08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4</Words>
  <Characters>5783</Characters>
  <Application>Microsoft Office Word</Application>
  <DocSecurity>0</DocSecurity>
  <Lines>48</Lines>
  <Paragraphs>13</Paragraphs>
  <ScaleCrop>false</ScaleCrop>
  <Company>University of Oxford</Company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ay</dc:creator>
  <cp:keywords/>
  <dc:description/>
  <cp:lastModifiedBy>Sophie Gray</cp:lastModifiedBy>
  <cp:revision>2</cp:revision>
  <dcterms:created xsi:type="dcterms:W3CDTF">2024-04-25T17:25:00Z</dcterms:created>
  <dcterms:modified xsi:type="dcterms:W3CDTF">2024-04-25T17:25:00Z</dcterms:modified>
</cp:coreProperties>
</file>